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65F3" w:rsidRDefault="00F565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able S1</w:t>
      </w:r>
    </w:p>
    <w:p w:rsidR="00F565F3" w:rsidRDefault="00F565F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NP Marker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Linkage Group</w:t>
      </w:r>
      <w:r>
        <w:rPr>
          <w:rFonts w:ascii="Courier New" w:hAnsi="Courier New" w:cs="Courier New"/>
        </w:rPr>
        <w:tab/>
        <w:t>Position (cM)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67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0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746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3.23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14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7.74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04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18.20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4916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18.26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76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23.61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23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29.57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16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32.73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c41026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34.12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23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36.31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56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44.46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4503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46.31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c33092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53.67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05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68.30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40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69.33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3169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70.45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0257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72.51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18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72.99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86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77.81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00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78.3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45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82.65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2867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83.74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04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89.5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42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91.70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86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95.07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24937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105.60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871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105.84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20</w:t>
      </w:r>
      <w:r>
        <w:rPr>
          <w:rFonts w:ascii="Courier New" w:hAnsi="Courier New" w:cs="Courier New"/>
        </w:rPr>
        <w:tab/>
        <w:t>1</w:t>
      </w:r>
      <w:r>
        <w:rPr>
          <w:rFonts w:ascii="Courier New" w:hAnsi="Courier New" w:cs="Courier New"/>
        </w:rPr>
        <w:tab/>
        <w:t>111.2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03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0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636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2.59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51C1_C695T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3.20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52C3_C791G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3.37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58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8.05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1503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14.32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40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24.36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64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30.56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3463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31.00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500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31.19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2935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31.24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3010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32.95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4965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33.9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74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34.81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22C1_G384T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45.44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11C2_A415G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51.2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88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63.78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2715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66.31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205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70.33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81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84.1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72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85.43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i_0266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85.66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46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89.95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5764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91.8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21634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99.82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3071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100.15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12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100.51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627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110.06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_4206_A135G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132.84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3006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133.1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43</w:t>
      </w:r>
      <w:r>
        <w:rPr>
          <w:rFonts w:ascii="Courier New" w:hAnsi="Courier New" w:cs="Courier New"/>
        </w:rPr>
        <w:tab/>
        <w:t>2</w:t>
      </w:r>
      <w:r>
        <w:rPr>
          <w:rFonts w:ascii="Courier New" w:hAnsi="Courier New" w:cs="Courier New"/>
        </w:rPr>
        <w:tab/>
        <w:t>135.58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c15408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0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31C1_A837G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6.74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5624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17.13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15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28.76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56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30.11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40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33.94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15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34.63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52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39.2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33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40.0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54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40.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99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40.78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88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42.02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6478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61.78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44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62.82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80C1_G462T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63.17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13C1_A491T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63.39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81C1_C270T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63.82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82C3_A172C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63.90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48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64.3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11C1_A758C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64.64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3739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65.53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71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66.96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93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67.39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67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75.28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71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75.74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28</w:t>
      </w:r>
      <w:r>
        <w:rPr>
          <w:rFonts w:ascii="Courier New" w:hAnsi="Courier New" w:cs="Courier New"/>
        </w:rPr>
        <w:tab/>
        <w:t>3</w:t>
      </w:r>
      <w:r>
        <w:rPr>
          <w:rFonts w:ascii="Courier New" w:hAnsi="Courier New" w:cs="Courier New"/>
        </w:rPr>
        <w:tab/>
        <w:t>79.43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8614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0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49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17.97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21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21.1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43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22.41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9478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30.37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87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33.89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35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34.77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55C3_A517G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38.2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88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38.29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8049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38.93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24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40.06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66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40.34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45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41.09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2241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53.26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ango_rep_c9407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53.50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30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56.82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39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83.22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84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86.43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929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98.81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02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100.20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48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100.46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34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104.96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26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105.57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6253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107.12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_882_A112G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108.47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5750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109.47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50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122.37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90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125.90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67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146.03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00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146.36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50C1_C518T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148.74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24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149.37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16C1_A524G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156.8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398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198.47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09C1_C764T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220.27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21C1_C1039T</w:t>
      </w:r>
      <w:r>
        <w:rPr>
          <w:rFonts w:ascii="Courier New" w:hAnsi="Courier New" w:cs="Courier New"/>
        </w:rPr>
        <w:tab/>
        <w:t>4</w:t>
      </w:r>
      <w:r>
        <w:rPr>
          <w:rFonts w:ascii="Courier New" w:hAnsi="Courier New" w:cs="Courier New"/>
        </w:rPr>
        <w:tab/>
        <w:t>223.19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5007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0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79C1_C660T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19.4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78C1_A520C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26.76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5380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34.52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61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37.42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4512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44.59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9267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56.98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20786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57.22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73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59.92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46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61.48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24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62.61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56C2_A606G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63.46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57C1_A440G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64.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59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66.22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670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67.43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21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68.38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987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75.83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3180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77.26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95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80.71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5053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90.60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598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93.10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58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101.29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825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104.86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44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116.35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24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116.76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42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118.01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47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118.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03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122.26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01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123.7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Contig_6698_C90T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125.99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14</w:t>
      </w:r>
      <w:r>
        <w:rPr>
          <w:rFonts w:ascii="Courier New" w:hAnsi="Courier New" w:cs="Courier New"/>
        </w:rPr>
        <w:tab/>
        <w:t>5</w:t>
      </w:r>
      <w:r>
        <w:rPr>
          <w:rFonts w:ascii="Courier New" w:hAnsi="Courier New" w:cs="Courier New"/>
        </w:rPr>
        <w:tab/>
        <w:t>126.27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3281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0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53352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3.95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36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7.29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36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9.0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70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9.44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80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9.69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30C4_A363G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10.40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87C1_A198G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10.5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78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12.40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45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14.42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37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18.65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_3450_A115T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23.83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04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25.76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2937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43.20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32C1_C377T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49.64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88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51.15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01C2_C1509G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56.8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388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57.67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19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60.4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74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61.32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90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61.90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55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62.56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06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76.21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82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79.71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3398</w:t>
      </w:r>
      <w:r>
        <w:rPr>
          <w:rFonts w:ascii="Courier New" w:hAnsi="Courier New" w:cs="Courier New"/>
        </w:rPr>
        <w:tab/>
        <w:t>6</w:t>
      </w:r>
      <w:r>
        <w:rPr>
          <w:rFonts w:ascii="Courier New" w:hAnsi="Courier New" w:cs="Courier New"/>
        </w:rPr>
        <w:tab/>
        <w:t>80.43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c11445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0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69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0.00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3252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0.44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99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14.18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75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30.21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17C1_C697T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33.39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15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41.44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33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41.98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47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44.88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1550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48.48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952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50.60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5591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50.74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80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57.59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69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66.1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92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66.5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38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91.51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23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92.82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03C1_C430T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98.89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83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99.19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64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102.78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49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109.91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45C1_C347T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124.00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65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127.73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i_0157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131.19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71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133.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37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134.77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5276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135.49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75C1_A358G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145.61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81</w:t>
      </w:r>
      <w:r>
        <w:rPr>
          <w:rFonts w:ascii="Courier New" w:hAnsi="Courier New" w:cs="Courier New"/>
        </w:rPr>
        <w:tab/>
        <w:t>7</w:t>
      </w:r>
      <w:r>
        <w:rPr>
          <w:rFonts w:ascii="Courier New" w:hAnsi="Courier New" w:cs="Courier New"/>
        </w:rPr>
        <w:tab/>
        <w:t>151.1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10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0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28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2.85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92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29.6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73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46.13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6716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74.81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936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78.33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886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80.20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02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85.34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3160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05.10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06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09.0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3908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11.50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8984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15.95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76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16.40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52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18.41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19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18.98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_3554_A93C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19.72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20C1_G377T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20.4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22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20.93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10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23.05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12C3_C375T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44.30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81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45.67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22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50.18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39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54.52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17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63.12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3088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68.5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68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69.27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33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71.34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37C2_A644G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82.74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3996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87.74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85C1_C285G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90.12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14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92.5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38C1_A444G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94.84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79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94.88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5137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95.3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87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95.85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2997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98.31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15C1_A717G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198.31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_6532_A130T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209.89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42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242.81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60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244.50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49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246.72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93</w:t>
      </w:r>
      <w:r>
        <w:rPr>
          <w:rFonts w:ascii="Courier New" w:hAnsi="Courier New" w:cs="Courier New"/>
        </w:rPr>
        <w:tab/>
        <w:t>8</w:t>
      </w:r>
      <w:r>
        <w:rPr>
          <w:rFonts w:ascii="Courier New" w:hAnsi="Courier New" w:cs="Courier New"/>
        </w:rPr>
        <w:tab/>
        <w:t>247.84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4696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0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66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0.54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i_0563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1.04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3663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3.30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54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4.82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08C1_A700T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8.69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61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14.19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942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18.06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9029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43.77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50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44.37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10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45.59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68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48.94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1906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62.80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758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66.9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5786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67.75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40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76.25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14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76.61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94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77.14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756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77.81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91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77.9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36C1_A519G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79.44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74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80.62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48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88.84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18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94.32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41C1_A653T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97.30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43C1_A609T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97.31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087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102.96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35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106.72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17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109.21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02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122.35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9549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124.50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42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128.83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97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129.64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08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142.07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33</w:t>
      </w:r>
      <w:r>
        <w:rPr>
          <w:rFonts w:ascii="Courier New" w:hAnsi="Courier New" w:cs="Courier New"/>
        </w:rPr>
        <w:tab/>
        <w:t>9</w:t>
      </w:r>
      <w:r>
        <w:rPr>
          <w:rFonts w:ascii="Courier New" w:hAnsi="Courier New" w:cs="Courier New"/>
        </w:rPr>
        <w:tab/>
        <w:t>143.13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58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0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77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0.71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68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0.71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32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0.73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662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5.62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4658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11.3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11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40.16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90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44.79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430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67.43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07C1_A1014G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72.66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78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74.80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53253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75.73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889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78.91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53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91.61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97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92.1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4290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92.37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0854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92.43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7681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94.22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Contig4240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94.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02C1_C278G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98.87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4763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98.89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2106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99.5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05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101.4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3651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103.00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45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104.18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77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104.69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76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109.71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199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112.81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03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113.08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22C1_C873T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118.23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31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118.38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73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120.04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0386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120.51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38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131.66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78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136.57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344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137.97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866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142.0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42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145.07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18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162.38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9158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171.73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686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174.7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29</w:t>
      </w:r>
      <w:r>
        <w:rPr>
          <w:rFonts w:ascii="Courier New" w:hAnsi="Courier New" w:cs="Courier New"/>
        </w:rPr>
        <w:tab/>
        <w:t>10</w:t>
      </w:r>
      <w:r>
        <w:rPr>
          <w:rFonts w:ascii="Courier New" w:hAnsi="Courier New" w:cs="Courier New"/>
        </w:rPr>
        <w:tab/>
        <w:t>186.52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54C1_A861G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0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50209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6.71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28055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8.04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6932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8.64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4171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12.77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27C2_C495T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14.1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59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14.13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26C1_A1002T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14.81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567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15.61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c48384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17.68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52196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17.75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00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18.37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29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28.53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48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30.81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86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34.54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48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35.02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343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37.47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25C1_A784G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42.87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07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43.0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45C3_C621T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57.46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8480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62.36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4422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64.89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36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68.4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_561_G110T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73.70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51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75.26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05</w:t>
      </w:r>
      <w:r>
        <w:rPr>
          <w:rFonts w:ascii="Courier New" w:hAnsi="Courier New" w:cs="Courier New"/>
        </w:rPr>
        <w:tab/>
        <w:t>11</w:t>
      </w:r>
      <w:r>
        <w:rPr>
          <w:rFonts w:ascii="Courier New" w:hAnsi="Courier New" w:cs="Courier New"/>
        </w:rPr>
        <w:tab/>
        <w:t>77.23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i_0244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0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94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0.34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2497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1.22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04C1_A463G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3.24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05C1_A936G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3.46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91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4.14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13C1_A574G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12.86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_3454_A139G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14.48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29C1_C509T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18.99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31C1_A370G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18.99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04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19.01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2019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19.49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09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20.23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33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21.6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56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22.45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13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27.54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93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34.29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30C1_G486T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35.89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30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53.36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52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53.60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78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59.21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12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59.50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6724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59.61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640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60.32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7501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67.72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72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69.74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_1658_A98G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72.77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21404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76.48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08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80.91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29C1_C847T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96.30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54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96.94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26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96.95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77C2_A650G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123.02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6972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139.21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65C1_C260G</w:t>
      </w:r>
      <w:r>
        <w:rPr>
          <w:rFonts w:ascii="Courier New" w:hAnsi="Courier New" w:cs="Courier New"/>
        </w:rPr>
        <w:tab/>
        <w:t>12</w:t>
      </w:r>
      <w:r>
        <w:rPr>
          <w:rFonts w:ascii="Courier New" w:hAnsi="Courier New" w:cs="Courier New"/>
        </w:rPr>
        <w:tab/>
        <w:t>148.8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23136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0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142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0.38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4635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0.79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39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4.47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29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5.6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81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6.67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0207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9.75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989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11.40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10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16.00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6127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16.66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12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16.73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47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18.76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66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21.00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07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26.27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84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27.71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94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28.05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i_0009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28.38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8423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31.47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98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33.13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8159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33.20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60C1_A610C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53.48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5036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54.41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447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54.68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6017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55.13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3148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55.22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18C1_C423G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57.1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17C1_A422C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57.13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19C1_C705T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57.53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20C1_A561C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58.33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_2032_A105C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67.92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4227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74.05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2232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76.44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_6876_G118T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90.81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2080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91.49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7670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94.25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00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96.46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49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96.78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94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97.72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13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99.25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3242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99.77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65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100.18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763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110.17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46</w:t>
      </w:r>
      <w:r>
        <w:rPr>
          <w:rFonts w:ascii="Courier New" w:hAnsi="Courier New" w:cs="Courier New"/>
        </w:rPr>
        <w:tab/>
        <w:t>13</w:t>
      </w:r>
      <w:r>
        <w:rPr>
          <w:rFonts w:ascii="Courier New" w:hAnsi="Courier New" w:cs="Courier New"/>
        </w:rPr>
        <w:tab/>
        <w:t>154.94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373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0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47C1_C678T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9.50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2887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13.29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30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25.77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06C1_G845T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31.32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1313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32.41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2650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34.25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25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36.86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53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44.13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25C1_A378T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48.87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46C2_A827G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53.30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316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57.3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38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59.46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4311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60.19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3432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60.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58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60.4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365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68.21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2371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72.08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51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75.58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6097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76.19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26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77.12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41C2_C347T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83.09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2016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83.52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6226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85.2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ango_rep_c2828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85.89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58C2_A431G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108.48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02</w:t>
      </w:r>
      <w:r>
        <w:rPr>
          <w:rFonts w:ascii="Courier New" w:hAnsi="Courier New" w:cs="Courier New"/>
        </w:rPr>
        <w:tab/>
        <w:t>14</w:t>
      </w:r>
      <w:r>
        <w:rPr>
          <w:rFonts w:ascii="Courier New" w:hAnsi="Courier New" w:cs="Courier New"/>
        </w:rPr>
        <w:tab/>
        <w:t>114.95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09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0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43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1.44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58273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4.60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14C1_A851G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5.29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70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6.06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38C2_C598G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7.29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87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12.1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99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14.83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7620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15.54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37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20.03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43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22.53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05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28.66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52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32.6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98C2_A234G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45.53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23C2_A455G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52.24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34C1_A537G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58.13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24145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60.43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96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60.89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56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62.05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11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62.37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07C1_C621T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64.1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665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68.16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59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69.37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96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70.88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_1650_A91G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80.45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10C1_C421T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80.77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23C1_G385T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80.94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77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85.50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39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89.14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2048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89.14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41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89.14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51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89.98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95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94.28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33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97.35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28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98.9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62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100.21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9915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111.15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2622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129.14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7997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130.16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878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132.94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6170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133.21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25371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146.13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89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153.19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79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160.31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39C1_C414T</w:t>
      </w:r>
      <w:r>
        <w:rPr>
          <w:rFonts w:ascii="Courier New" w:hAnsi="Courier New" w:cs="Courier New"/>
        </w:rPr>
        <w:tab/>
        <w:t>15</w:t>
      </w:r>
      <w:r>
        <w:rPr>
          <w:rFonts w:ascii="Courier New" w:hAnsi="Courier New" w:cs="Courier New"/>
        </w:rPr>
        <w:tab/>
        <w:t>166.22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83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0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8308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4.25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i_0299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8.63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5581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0.55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9882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2.99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51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29.19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082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37.98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4440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55.84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26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57.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06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63.02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19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68.17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813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72.83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28C1_A1132G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74.40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11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81.46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64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82.74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3904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97.49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327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00.39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88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03.02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17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03.31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49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09.3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96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18.47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_1634_C97T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19.43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98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20.97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52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21.2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17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25.7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01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31.35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2761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40.77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c32234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45.70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40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63.18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74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65.39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18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69.13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63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70.84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2251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71.71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4378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73.97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21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75.16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29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75.44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48374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78.70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8037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81.88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_2012_C154T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83.52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4078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88.32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20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89.22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72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89.22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26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92.01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51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92.06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28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94.87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6225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95.01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53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96.67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85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96.86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70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97.46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79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97.84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18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198.25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50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206.36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6636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206.67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17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211.34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Mi_0408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211.54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45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212.63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34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213.1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37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213.55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134C3_A487G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214.0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c19388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214.65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57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217.18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11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218.17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352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218.28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75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218.55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38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219.43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62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220.16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61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221.74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06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222.18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25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225.86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61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226.07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16</w:t>
      </w:r>
      <w:r>
        <w:rPr>
          <w:rFonts w:ascii="Courier New" w:hAnsi="Courier New" w:cs="Courier New"/>
        </w:rPr>
        <w:tab/>
        <w:t>16</w:t>
      </w:r>
      <w:r>
        <w:rPr>
          <w:rFonts w:ascii="Courier New" w:hAnsi="Courier New" w:cs="Courier New"/>
        </w:rPr>
        <w:tab/>
        <w:t>228.01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35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0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09C1_A627T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0.1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417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26.82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8171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26.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5787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28.21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2556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30.5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05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36.55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8252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37.62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9532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41.82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73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44.51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2961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45.14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34886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45.33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35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47.55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35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48.08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3766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49.08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92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50.68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16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50.89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2668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52.64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68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53.56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0961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53.90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5212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62.47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0593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70.34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97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70.85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02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72.67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8265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74.48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914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75.71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21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77.30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7055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77.67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3004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78.46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33609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78.46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2524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79.13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071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85.91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21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86.68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82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88.28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Contig1073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88.59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32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89.40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878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90.76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71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92.91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966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96.28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63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97.24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7019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98.61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66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99.44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5079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102.42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68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104.68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9967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105.19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2747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106.32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29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115.18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50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116.05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4330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127.05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3337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129.6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5571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139.55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28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141.79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67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145.90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4872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146.4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9129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148.90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81</w:t>
      </w:r>
      <w:r>
        <w:rPr>
          <w:rFonts w:ascii="Courier New" w:hAnsi="Courier New" w:cs="Courier New"/>
        </w:rPr>
        <w:tab/>
        <w:t>17</w:t>
      </w:r>
      <w:r>
        <w:rPr>
          <w:rFonts w:ascii="Courier New" w:hAnsi="Courier New" w:cs="Courier New"/>
        </w:rPr>
        <w:tab/>
        <w:t>156.70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59</w:t>
      </w:r>
      <w:r>
        <w:rPr>
          <w:rFonts w:ascii="Courier New" w:hAnsi="Courier New" w:cs="Courier New"/>
        </w:rPr>
        <w:tab/>
        <w:t>18</w:t>
      </w:r>
      <w:r>
        <w:rPr>
          <w:rFonts w:ascii="Courier New" w:hAnsi="Courier New" w:cs="Courier New"/>
        </w:rPr>
        <w:tab/>
        <w:t>0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_658_A124C</w:t>
      </w:r>
      <w:r>
        <w:rPr>
          <w:rFonts w:ascii="Courier New" w:hAnsi="Courier New" w:cs="Courier New"/>
        </w:rPr>
        <w:tab/>
        <w:t>18</w:t>
      </w:r>
      <w:r>
        <w:rPr>
          <w:rFonts w:ascii="Courier New" w:hAnsi="Courier New" w:cs="Courier New"/>
        </w:rPr>
        <w:tab/>
        <w:t>1.12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13</w:t>
      </w:r>
      <w:r>
        <w:rPr>
          <w:rFonts w:ascii="Courier New" w:hAnsi="Courier New" w:cs="Courier New"/>
        </w:rPr>
        <w:tab/>
        <w:t>18</w:t>
      </w:r>
      <w:r>
        <w:rPr>
          <w:rFonts w:ascii="Courier New" w:hAnsi="Courier New" w:cs="Courier New"/>
        </w:rPr>
        <w:tab/>
        <w:t>1.34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4777</w:t>
      </w:r>
      <w:r>
        <w:rPr>
          <w:rFonts w:ascii="Courier New" w:hAnsi="Courier New" w:cs="Courier New"/>
        </w:rPr>
        <w:tab/>
        <w:t>18</w:t>
      </w:r>
      <w:r>
        <w:rPr>
          <w:rFonts w:ascii="Courier New" w:hAnsi="Courier New" w:cs="Courier New"/>
        </w:rPr>
        <w:tab/>
        <w:t>1.48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27</w:t>
      </w:r>
      <w:r>
        <w:rPr>
          <w:rFonts w:ascii="Courier New" w:hAnsi="Courier New" w:cs="Courier New"/>
        </w:rPr>
        <w:tab/>
        <w:t>18</w:t>
      </w:r>
      <w:r>
        <w:rPr>
          <w:rFonts w:ascii="Courier New" w:hAnsi="Courier New" w:cs="Courier New"/>
        </w:rPr>
        <w:tab/>
        <w:t>2.1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27</w:t>
      </w:r>
      <w:r>
        <w:rPr>
          <w:rFonts w:ascii="Courier New" w:hAnsi="Courier New" w:cs="Courier New"/>
        </w:rPr>
        <w:tab/>
        <w:t>18</w:t>
      </w:r>
      <w:r>
        <w:rPr>
          <w:rFonts w:ascii="Courier New" w:hAnsi="Courier New" w:cs="Courier New"/>
        </w:rPr>
        <w:tab/>
        <w:t>9.79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62</w:t>
      </w:r>
      <w:r>
        <w:rPr>
          <w:rFonts w:ascii="Courier New" w:hAnsi="Courier New" w:cs="Courier New"/>
        </w:rPr>
        <w:tab/>
        <w:t>18</w:t>
      </w:r>
      <w:r>
        <w:rPr>
          <w:rFonts w:ascii="Courier New" w:hAnsi="Courier New" w:cs="Courier New"/>
        </w:rPr>
        <w:tab/>
        <w:t>13.5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97</w:t>
      </w:r>
      <w:r>
        <w:rPr>
          <w:rFonts w:ascii="Courier New" w:hAnsi="Courier New" w:cs="Courier New"/>
        </w:rPr>
        <w:tab/>
        <w:t>18</w:t>
      </w:r>
      <w:r>
        <w:rPr>
          <w:rFonts w:ascii="Courier New" w:hAnsi="Courier New" w:cs="Courier New"/>
        </w:rPr>
        <w:tab/>
        <w:t>16.68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4938</w:t>
      </w:r>
      <w:r>
        <w:rPr>
          <w:rFonts w:ascii="Courier New" w:hAnsi="Courier New" w:cs="Courier New"/>
        </w:rPr>
        <w:tab/>
        <w:t>18</w:t>
      </w:r>
      <w:r>
        <w:rPr>
          <w:rFonts w:ascii="Courier New" w:hAnsi="Courier New" w:cs="Courier New"/>
        </w:rPr>
        <w:tab/>
        <w:t>18.31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31</w:t>
      </w:r>
      <w:r>
        <w:rPr>
          <w:rFonts w:ascii="Courier New" w:hAnsi="Courier New" w:cs="Courier New"/>
        </w:rPr>
        <w:tab/>
        <w:t>18</w:t>
      </w:r>
      <w:r>
        <w:rPr>
          <w:rFonts w:ascii="Courier New" w:hAnsi="Courier New" w:cs="Courier New"/>
        </w:rPr>
        <w:tab/>
        <w:t>29.35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14</w:t>
      </w:r>
      <w:r>
        <w:rPr>
          <w:rFonts w:ascii="Courier New" w:hAnsi="Courier New" w:cs="Courier New"/>
        </w:rPr>
        <w:tab/>
        <w:t>18</w:t>
      </w:r>
      <w:r>
        <w:rPr>
          <w:rFonts w:ascii="Courier New" w:hAnsi="Courier New" w:cs="Courier New"/>
        </w:rPr>
        <w:tab/>
        <w:t>38.93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95</w:t>
      </w:r>
      <w:r>
        <w:rPr>
          <w:rFonts w:ascii="Courier New" w:hAnsi="Courier New" w:cs="Courier New"/>
        </w:rPr>
        <w:tab/>
        <w:t>18</w:t>
      </w:r>
      <w:r>
        <w:rPr>
          <w:rFonts w:ascii="Courier New" w:hAnsi="Courier New" w:cs="Courier New"/>
        </w:rPr>
        <w:tab/>
        <w:t>42.56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25</w:t>
      </w:r>
      <w:r>
        <w:rPr>
          <w:rFonts w:ascii="Courier New" w:hAnsi="Courier New" w:cs="Courier New"/>
        </w:rPr>
        <w:tab/>
        <w:t>18</w:t>
      </w:r>
      <w:r>
        <w:rPr>
          <w:rFonts w:ascii="Courier New" w:hAnsi="Courier New" w:cs="Courier New"/>
        </w:rPr>
        <w:tab/>
        <w:t>43.45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36028</w:t>
      </w:r>
      <w:r>
        <w:rPr>
          <w:rFonts w:ascii="Courier New" w:hAnsi="Courier New" w:cs="Courier New"/>
        </w:rPr>
        <w:tab/>
        <w:t>18</w:t>
      </w:r>
      <w:r>
        <w:rPr>
          <w:rFonts w:ascii="Courier New" w:hAnsi="Courier New" w:cs="Courier New"/>
        </w:rPr>
        <w:tab/>
        <w:t>45.58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42</w:t>
      </w:r>
      <w:r>
        <w:rPr>
          <w:rFonts w:ascii="Courier New" w:hAnsi="Courier New" w:cs="Courier New"/>
        </w:rPr>
        <w:tab/>
        <w:t>18</w:t>
      </w:r>
      <w:r>
        <w:rPr>
          <w:rFonts w:ascii="Courier New" w:hAnsi="Courier New" w:cs="Courier New"/>
        </w:rPr>
        <w:tab/>
        <w:t>46.80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08</w:t>
      </w:r>
      <w:r>
        <w:rPr>
          <w:rFonts w:ascii="Courier New" w:hAnsi="Courier New" w:cs="Courier New"/>
        </w:rPr>
        <w:tab/>
        <w:t>18</w:t>
      </w:r>
      <w:r>
        <w:rPr>
          <w:rFonts w:ascii="Courier New" w:hAnsi="Courier New" w:cs="Courier New"/>
        </w:rPr>
        <w:tab/>
        <w:t>46.88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2314</w:t>
      </w:r>
      <w:r>
        <w:rPr>
          <w:rFonts w:ascii="Courier New" w:hAnsi="Courier New" w:cs="Courier New"/>
        </w:rPr>
        <w:tab/>
        <w:t>18</w:t>
      </w:r>
      <w:r>
        <w:rPr>
          <w:rFonts w:ascii="Courier New" w:hAnsi="Courier New" w:cs="Courier New"/>
        </w:rPr>
        <w:tab/>
        <w:t>68.4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2287</w:t>
      </w:r>
      <w:r>
        <w:rPr>
          <w:rFonts w:ascii="Courier New" w:hAnsi="Courier New" w:cs="Courier New"/>
        </w:rPr>
        <w:tab/>
        <w:t>18</w:t>
      </w:r>
      <w:r>
        <w:rPr>
          <w:rFonts w:ascii="Courier New" w:hAnsi="Courier New" w:cs="Courier New"/>
        </w:rPr>
        <w:tab/>
        <w:t>68.45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26383</w:t>
      </w:r>
      <w:r>
        <w:rPr>
          <w:rFonts w:ascii="Courier New" w:hAnsi="Courier New" w:cs="Courier New"/>
        </w:rPr>
        <w:tab/>
        <w:t>18</w:t>
      </w:r>
      <w:r>
        <w:rPr>
          <w:rFonts w:ascii="Courier New" w:hAnsi="Courier New" w:cs="Courier New"/>
        </w:rPr>
        <w:tab/>
        <w:t>69.83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63</w:t>
      </w:r>
      <w:r>
        <w:rPr>
          <w:rFonts w:ascii="Courier New" w:hAnsi="Courier New" w:cs="Courier New"/>
        </w:rPr>
        <w:tab/>
        <w:t>18</w:t>
      </w:r>
      <w:r>
        <w:rPr>
          <w:rFonts w:ascii="Courier New" w:hAnsi="Courier New" w:cs="Courier New"/>
        </w:rPr>
        <w:tab/>
        <w:t>74.01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3409</w:t>
      </w:r>
      <w:r>
        <w:rPr>
          <w:rFonts w:ascii="Courier New" w:hAnsi="Courier New" w:cs="Courier New"/>
        </w:rPr>
        <w:tab/>
        <w:t>18</w:t>
      </w:r>
      <w:r>
        <w:rPr>
          <w:rFonts w:ascii="Courier New" w:hAnsi="Courier New" w:cs="Courier New"/>
        </w:rPr>
        <w:tab/>
        <w:t>76.51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560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0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22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1.8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82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20.04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8996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25.01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49C1_C234T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25.14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2850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25.50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48C1_A614G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25.68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SSKP004C1_A448G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26.59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36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26.84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15C5_A260G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28.29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052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28.91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_3049_A145G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38.29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2005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39.02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445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39.7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51872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40.91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c19283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42.27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3802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42.27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12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44.98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65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45.43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32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65.90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32C1_C127G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70.30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2898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74.58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31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85.66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c14671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92.50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74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93.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732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94.28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309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96.50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5308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97.57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4366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101.91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39598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108.56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40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113.60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89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121.89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7905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122.99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35</w:t>
      </w:r>
      <w:r>
        <w:rPr>
          <w:rFonts w:ascii="Courier New" w:hAnsi="Courier New" w:cs="Courier New"/>
        </w:rPr>
        <w:tab/>
        <w:t>19</w:t>
      </w:r>
      <w:r>
        <w:rPr>
          <w:rFonts w:ascii="Courier New" w:hAnsi="Courier New" w:cs="Courier New"/>
        </w:rPr>
        <w:tab/>
        <w:t>126.6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76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0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18C1_G427T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0.02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60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0.38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548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0.89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65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1.7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64C1_C176G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3.46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62C1_C365T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3.94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2866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5.65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19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10.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60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13.25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50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19.2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145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30.75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4542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33.93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41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45.59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SKP003C1_C682T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57.58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43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67.46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77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68.59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15051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69.61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8905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70.40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57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71.1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30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72.41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46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73.07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2601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74.00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4496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80.52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Contig735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86.22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62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89.36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86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96.31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15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97.41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117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108.92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c16893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112.80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53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113.26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ngo_rep_c4540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113.765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09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114.14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ig255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115.822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042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116.996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360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121.43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97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131.10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50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131.869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517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151.993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403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152.078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13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153.201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18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155.214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_0214</w:t>
      </w:r>
      <w:r>
        <w:rPr>
          <w:rFonts w:ascii="Courier New" w:hAnsi="Courier New" w:cs="Courier New"/>
        </w:rPr>
        <w:tab/>
        <w:t>20</w:t>
      </w:r>
      <w:r>
        <w:rPr>
          <w:rFonts w:ascii="Courier New" w:hAnsi="Courier New" w:cs="Courier New"/>
        </w:rPr>
        <w:tab/>
        <w:t>156.067</w:t>
      </w:r>
    </w:p>
    <w:p w:rsidR="00F565F3" w:rsidRDefault="00F565F3">
      <w:pPr>
        <w:widowControl w:val="0"/>
        <w:tabs>
          <w:tab w:val="left" w:pos="3240"/>
          <w:tab w:val="left" w:pos="43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sectPr w:rsidR="00F565F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</w:compat>
  <w:rsids>
    <w:rsidRoot w:val="00F565F3"/>
    <w:rsid w:val="006A12C5"/>
    <w:rsid w:val="00F565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21D9474B-6E96-461E-9D56-FF13A231A915}"/>
</file>

<file path=customXml/itemProps2.xml><?xml version="1.0" encoding="utf-8"?>
<ds:datastoreItem xmlns:ds="http://schemas.openxmlformats.org/officeDocument/2006/customXml" ds:itemID="{15213415-BC14-4CF7-94AD-C6BAC423BEC0}"/>
</file>

<file path=customXml/itemProps3.xml><?xml version="1.0" encoding="utf-8"?>
<ds:datastoreItem xmlns:ds="http://schemas.openxmlformats.org/officeDocument/2006/customXml" ds:itemID="{2C8799DE-BC1D-41EB-A03E-78ACB046B46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465</Words>
  <Characters>12700</Characters>
  <Application>Microsoft Office Word</Application>
  <DocSecurity>0</DocSecurity>
  <Lines>325</Lines>
  <Paragraphs>174</Paragraphs>
  <ScaleCrop>false</ScaleCrop>
  <Company/>
  <LinksUpToDate>false</LinksUpToDate>
  <CharactersWithSpaces>14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da</dc:creator>
  <cp:lastModifiedBy>usda</cp:lastModifiedBy>
  <cp:revision>2</cp:revision>
  <dcterms:created xsi:type="dcterms:W3CDTF">2017-03-23T21:31:00Z</dcterms:created>
  <dcterms:modified xsi:type="dcterms:W3CDTF">2017-03-23T21:31:00Z</dcterms:modified>
</cp:coreProperties>
</file>